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CE9D2" w14:textId="77777777" w:rsidR="008C6E71" w:rsidRPr="00234540" w:rsidRDefault="008C6E71" w:rsidP="008C6E71">
      <w:pPr>
        <w:rPr>
          <w:rFonts w:ascii="Times New Roman" w:hAnsi="Times New Roman" w:cs="Times New Roman"/>
        </w:rPr>
      </w:pPr>
      <w:r w:rsidRPr="00282510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-</w:t>
      </w:r>
      <w:r w:rsidRPr="002345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lf-Assessed Rater Diagnostic Certainty</w:t>
      </w:r>
      <w:r w:rsidRPr="00234540">
        <w:rPr>
          <w:rFonts w:ascii="Times New Roman" w:hAnsi="Times New Roman" w:cs="Times New Roman"/>
        </w:rPr>
        <w:t xml:space="preserve"> by Case ID</w:t>
      </w:r>
    </w:p>
    <w:p w14:paraId="77F2EB96" w14:textId="77777777" w:rsidR="008C6E71" w:rsidRPr="00234540" w:rsidRDefault="008C6E71" w:rsidP="008C6E7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460"/>
        <w:gridCol w:w="1559"/>
      </w:tblGrid>
      <w:tr w:rsidR="008C6E71" w14:paraId="5EFCC8D0" w14:textId="77777777" w:rsidTr="007D2581">
        <w:trPr>
          <w:jc w:val="center"/>
        </w:trPr>
        <w:tc>
          <w:tcPr>
            <w:tcW w:w="1659" w:type="dxa"/>
          </w:tcPr>
          <w:p w14:paraId="3D44D29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6A0"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1460" w:type="dxa"/>
          </w:tcPr>
          <w:p w14:paraId="144F3FA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6A0">
              <w:rPr>
                <w:rFonts w:ascii="Times New Roman" w:hAnsi="Times New Roman" w:cs="Times New Roman"/>
                <w:b/>
                <w:bCs/>
                <w:lang w:val="en-US"/>
              </w:rPr>
              <w:t>Median %</w:t>
            </w:r>
          </w:p>
        </w:tc>
        <w:tc>
          <w:tcPr>
            <w:tcW w:w="1559" w:type="dxa"/>
          </w:tcPr>
          <w:p w14:paraId="3F489805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6A0">
              <w:rPr>
                <w:rFonts w:ascii="Times New Roman" w:hAnsi="Times New Roman" w:cs="Times New Roman"/>
                <w:b/>
                <w:bCs/>
                <w:lang w:val="en-US"/>
              </w:rPr>
              <w:t>Mean %</w:t>
            </w:r>
          </w:p>
        </w:tc>
      </w:tr>
      <w:tr w:rsidR="008C6E71" w14:paraId="1FF2CB77" w14:textId="77777777" w:rsidTr="007D2581">
        <w:trPr>
          <w:jc w:val="center"/>
        </w:trPr>
        <w:tc>
          <w:tcPr>
            <w:tcW w:w="1659" w:type="dxa"/>
          </w:tcPr>
          <w:p w14:paraId="22B0BAF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0" w:type="dxa"/>
          </w:tcPr>
          <w:p w14:paraId="710162A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559" w:type="dxa"/>
          </w:tcPr>
          <w:p w14:paraId="5D339BF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8C6E71" w14:paraId="09C821AE" w14:textId="77777777" w:rsidTr="007D2581">
        <w:trPr>
          <w:jc w:val="center"/>
        </w:trPr>
        <w:tc>
          <w:tcPr>
            <w:tcW w:w="1659" w:type="dxa"/>
          </w:tcPr>
          <w:p w14:paraId="40745651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60" w:type="dxa"/>
          </w:tcPr>
          <w:p w14:paraId="4A204335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559" w:type="dxa"/>
          </w:tcPr>
          <w:p w14:paraId="52BF23AA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8C6E71" w14:paraId="0A0BA243" w14:textId="77777777" w:rsidTr="007D2581">
        <w:trPr>
          <w:jc w:val="center"/>
        </w:trPr>
        <w:tc>
          <w:tcPr>
            <w:tcW w:w="1659" w:type="dxa"/>
          </w:tcPr>
          <w:p w14:paraId="5DC0B96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60" w:type="dxa"/>
          </w:tcPr>
          <w:p w14:paraId="45963A5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559" w:type="dxa"/>
          </w:tcPr>
          <w:p w14:paraId="2F48770B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8C6E71" w14:paraId="63C2E03F" w14:textId="77777777" w:rsidTr="007D2581">
        <w:trPr>
          <w:jc w:val="center"/>
        </w:trPr>
        <w:tc>
          <w:tcPr>
            <w:tcW w:w="1659" w:type="dxa"/>
          </w:tcPr>
          <w:p w14:paraId="7B5C9FD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60" w:type="dxa"/>
          </w:tcPr>
          <w:p w14:paraId="2B6C90C3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559" w:type="dxa"/>
          </w:tcPr>
          <w:p w14:paraId="7EFA4F58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8C6E71" w14:paraId="14D5AA3B" w14:textId="77777777" w:rsidTr="007D2581">
        <w:trPr>
          <w:jc w:val="center"/>
        </w:trPr>
        <w:tc>
          <w:tcPr>
            <w:tcW w:w="1659" w:type="dxa"/>
          </w:tcPr>
          <w:p w14:paraId="4621C5B3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60" w:type="dxa"/>
          </w:tcPr>
          <w:p w14:paraId="18AA44B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559" w:type="dxa"/>
          </w:tcPr>
          <w:p w14:paraId="5719D38D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8C6E71" w14:paraId="336DC0FB" w14:textId="77777777" w:rsidTr="007D2581">
        <w:trPr>
          <w:jc w:val="center"/>
        </w:trPr>
        <w:tc>
          <w:tcPr>
            <w:tcW w:w="1659" w:type="dxa"/>
          </w:tcPr>
          <w:p w14:paraId="63F06363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60" w:type="dxa"/>
          </w:tcPr>
          <w:p w14:paraId="1821B185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559" w:type="dxa"/>
          </w:tcPr>
          <w:p w14:paraId="5FA40C03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8C6E71" w14:paraId="70410873" w14:textId="77777777" w:rsidTr="007D2581">
        <w:trPr>
          <w:jc w:val="center"/>
        </w:trPr>
        <w:tc>
          <w:tcPr>
            <w:tcW w:w="1659" w:type="dxa"/>
          </w:tcPr>
          <w:p w14:paraId="14913A9F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60" w:type="dxa"/>
          </w:tcPr>
          <w:p w14:paraId="2282ACA5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559" w:type="dxa"/>
          </w:tcPr>
          <w:p w14:paraId="0A26095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8C6E71" w14:paraId="540B6119" w14:textId="77777777" w:rsidTr="007D2581">
        <w:trPr>
          <w:jc w:val="center"/>
        </w:trPr>
        <w:tc>
          <w:tcPr>
            <w:tcW w:w="1659" w:type="dxa"/>
          </w:tcPr>
          <w:p w14:paraId="09EE065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60" w:type="dxa"/>
          </w:tcPr>
          <w:p w14:paraId="0B74D926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559" w:type="dxa"/>
          </w:tcPr>
          <w:p w14:paraId="1CBB2F1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8C6E71" w14:paraId="36E8D89A" w14:textId="77777777" w:rsidTr="007D2581">
        <w:trPr>
          <w:jc w:val="center"/>
        </w:trPr>
        <w:tc>
          <w:tcPr>
            <w:tcW w:w="1659" w:type="dxa"/>
          </w:tcPr>
          <w:p w14:paraId="5398D5B2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0" w:type="dxa"/>
          </w:tcPr>
          <w:p w14:paraId="294AF0C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559" w:type="dxa"/>
          </w:tcPr>
          <w:p w14:paraId="3B04818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8C6E71" w14:paraId="404E8725" w14:textId="77777777" w:rsidTr="007D2581">
        <w:trPr>
          <w:jc w:val="center"/>
        </w:trPr>
        <w:tc>
          <w:tcPr>
            <w:tcW w:w="1659" w:type="dxa"/>
          </w:tcPr>
          <w:p w14:paraId="1DCA624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60" w:type="dxa"/>
          </w:tcPr>
          <w:p w14:paraId="782887C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559" w:type="dxa"/>
          </w:tcPr>
          <w:p w14:paraId="45ED6BD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8C6E71" w14:paraId="1BD47D40" w14:textId="77777777" w:rsidTr="007D2581">
        <w:trPr>
          <w:jc w:val="center"/>
        </w:trPr>
        <w:tc>
          <w:tcPr>
            <w:tcW w:w="1659" w:type="dxa"/>
          </w:tcPr>
          <w:p w14:paraId="1FA37C32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60" w:type="dxa"/>
          </w:tcPr>
          <w:p w14:paraId="5DE0574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9" w:type="dxa"/>
          </w:tcPr>
          <w:p w14:paraId="0280A206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8C6E71" w14:paraId="6B2BFE84" w14:textId="77777777" w:rsidTr="007D2581">
        <w:trPr>
          <w:jc w:val="center"/>
        </w:trPr>
        <w:tc>
          <w:tcPr>
            <w:tcW w:w="1659" w:type="dxa"/>
          </w:tcPr>
          <w:p w14:paraId="41D5B52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60" w:type="dxa"/>
          </w:tcPr>
          <w:p w14:paraId="3E936CCA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9" w:type="dxa"/>
          </w:tcPr>
          <w:p w14:paraId="38C15022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8C6E71" w14:paraId="74410082" w14:textId="77777777" w:rsidTr="007D2581">
        <w:trPr>
          <w:jc w:val="center"/>
        </w:trPr>
        <w:tc>
          <w:tcPr>
            <w:tcW w:w="1659" w:type="dxa"/>
          </w:tcPr>
          <w:p w14:paraId="11D009D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60" w:type="dxa"/>
          </w:tcPr>
          <w:p w14:paraId="75152DC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9" w:type="dxa"/>
          </w:tcPr>
          <w:p w14:paraId="488A147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8C6E71" w14:paraId="5676F4F4" w14:textId="77777777" w:rsidTr="007D2581">
        <w:trPr>
          <w:jc w:val="center"/>
        </w:trPr>
        <w:tc>
          <w:tcPr>
            <w:tcW w:w="1659" w:type="dxa"/>
          </w:tcPr>
          <w:p w14:paraId="7CBD7A2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60" w:type="dxa"/>
          </w:tcPr>
          <w:p w14:paraId="0C041EF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9" w:type="dxa"/>
          </w:tcPr>
          <w:p w14:paraId="152563EB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8C6E71" w14:paraId="261786F4" w14:textId="77777777" w:rsidTr="007D2581">
        <w:trPr>
          <w:jc w:val="center"/>
        </w:trPr>
        <w:tc>
          <w:tcPr>
            <w:tcW w:w="1659" w:type="dxa"/>
          </w:tcPr>
          <w:p w14:paraId="2CA0128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0" w:type="dxa"/>
          </w:tcPr>
          <w:p w14:paraId="13F38F6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559" w:type="dxa"/>
          </w:tcPr>
          <w:p w14:paraId="01D0108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8C6E71" w14:paraId="6BCBA8A5" w14:textId="77777777" w:rsidTr="007D2581">
        <w:trPr>
          <w:jc w:val="center"/>
        </w:trPr>
        <w:tc>
          <w:tcPr>
            <w:tcW w:w="1659" w:type="dxa"/>
          </w:tcPr>
          <w:p w14:paraId="6FA10C0B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60" w:type="dxa"/>
          </w:tcPr>
          <w:p w14:paraId="1057E4D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559" w:type="dxa"/>
          </w:tcPr>
          <w:p w14:paraId="16F262F9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8C6E71" w14:paraId="4D9CFF59" w14:textId="77777777" w:rsidTr="007D2581">
        <w:trPr>
          <w:jc w:val="center"/>
        </w:trPr>
        <w:tc>
          <w:tcPr>
            <w:tcW w:w="1659" w:type="dxa"/>
          </w:tcPr>
          <w:p w14:paraId="7F11B90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60" w:type="dxa"/>
          </w:tcPr>
          <w:p w14:paraId="65F326F7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559" w:type="dxa"/>
          </w:tcPr>
          <w:p w14:paraId="3C2AB636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8C6E71" w14:paraId="3ED11FF5" w14:textId="77777777" w:rsidTr="007D2581">
        <w:trPr>
          <w:jc w:val="center"/>
        </w:trPr>
        <w:tc>
          <w:tcPr>
            <w:tcW w:w="1659" w:type="dxa"/>
          </w:tcPr>
          <w:p w14:paraId="1AFCC8F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60" w:type="dxa"/>
          </w:tcPr>
          <w:p w14:paraId="6EB7223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59" w:type="dxa"/>
          </w:tcPr>
          <w:p w14:paraId="02A9954B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8C6E71" w14:paraId="1C9BCA05" w14:textId="77777777" w:rsidTr="007D2581">
        <w:trPr>
          <w:jc w:val="center"/>
        </w:trPr>
        <w:tc>
          <w:tcPr>
            <w:tcW w:w="1659" w:type="dxa"/>
          </w:tcPr>
          <w:p w14:paraId="77C3DF4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60" w:type="dxa"/>
          </w:tcPr>
          <w:p w14:paraId="305ABA5C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59" w:type="dxa"/>
          </w:tcPr>
          <w:p w14:paraId="23AC1B3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8C6E71" w14:paraId="266D8498" w14:textId="77777777" w:rsidTr="007D2581">
        <w:trPr>
          <w:jc w:val="center"/>
        </w:trPr>
        <w:tc>
          <w:tcPr>
            <w:tcW w:w="1659" w:type="dxa"/>
          </w:tcPr>
          <w:p w14:paraId="1FA1E388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60" w:type="dxa"/>
          </w:tcPr>
          <w:p w14:paraId="20A29759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559" w:type="dxa"/>
          </w:tcPr>
          <w:p w14:paraId="1894FAFD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8C6E71" w14:paraId="412B28F3" w14:textId="77777777" w:rsidTr="007D2581">
        <w:trPr>
          <w:jc w:val="center"/>
        </w:trPr>
        <w:tc>
          <w:tcPr>
            <w:tcW w:w="1659" w:type="dxa"/>
          </w:tcPr>
          <w:p w14:paraId="52847609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60" w:type="dxa"/>
          </w:tcPr>
          <w:p w14:paraId="3EB127AA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9" w:type="dxa"/>
          </w:tcPr>
          <w:p w14:paraId="2D4B69EB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8C6E71" w14:paraId="13F66279" w14:textId="77777777" w:rsidTr="007D2581">
        <w:trPr>
          <w:jc w:val="center"/>
        </w:trPr>
        <w:tc>
          <w:tcPr>
            <w:tcW w:w="1659" w:type="dxa"/>
          </w:tcPr>
          <w:p w14:paraId="2FCEBE2E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60" w:type="dxa"/>
          </w:tcPr>
          <w:p w14:paraId="2962C4A0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559" w:type="dxa"/>
          </w:tcPr>
          <w:p w14:paraId="4D1E06C4" w14:textId="77777777" w:rsidR="008C6E71" w:rsidRPr="007D56A0" w:rsidRDefault="008C6E71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D56A0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</w:tbl>
    <w:p w14:paraId="6E2C8A8E" w14:textId="77777777" w:rsidR="008C6E71" w:rsidRDefault="008C6E71" w:rsidP="008C6E71">
      <w:pPr>
        <w:rPr>
          <w:lang w:val="en-US"/>
        </w:rPr>
      </w:pPr>
      <w:r>
        <w:rPr>
          <w:lang w:val="en-US"/>
        </w:rPr>
        <w:t xml:space="preserve">                                                </w:t>
      </w:r>
    </w:p>
    <w:p w14:paraId="1F15792F" w14:textId="77777777" w:rsidR="00835463" w:rsidRDefault="00835463"/>
    <w:sectPr w:rsidR="00835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71"/>
    <w:rsid w:val="000667CA"/>
    <w:rsid w:val="002954A6"/>
    <w:rsid w:val="00835463"/>
    <w:rsid w:val="008C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3359"/>
  <w15:chartTrackingRefBased/>
  <w15:docId w15:val="{728E8DE9-FA45-40C8-BFCE-4C4E457B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71"/>
  </w:style>
  <w:style w:type="paragraph" w:styleId="Heading1">
    <w:name w:val="heading 1"/>
    <w:basedOn w:val="Normal"/>
    <w:next w:val="Normal"/>
    <w:link w:val="Heading1Char"/>
    <w:uiPriority w:val="9"/>
    <w:qFormat/>
    <w:rsid w:val="008C6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E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E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 Muthusamy</dc:creator>
  <cp:keywords/>
  <dc:description/>
  <cp:lastModifiedBy>Subramanian Muthusamy</cp:lastModifiedBy>
  <cp:revision>1</cp:revision>
  <dcterms:created xsi:type="dcterms:W3CDTF">2025-01-19T03:56:00Z</dcterms:created>
  <dcterms:modified xsi:type="dcterms:W3CDTF">2025-01-19T03:57:00Z</dcterms:modified>
</cp:coreProperties>
</file>